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84" w:rsidRPr="00BF67B2" w:rsidRDefault="00E82296" w:rsidP="00BF67B2">
      <w:pPr>
        <w:rPr>
          <w:rFonts w:ascii="Times New Roman" w:hAnsi="Times New Roman" w:cs="Times New Roman"/>
          <w:b/>
          <w:sz w:val="24"/>
          <w:szCs w:val="24"/>
        </w:rPr>
      </w:pPr>
      <w:r w:rsidRPr="00BF67B2">
        <w:rPr>
          <w:rFonts w:ascii="Times New Roman" w:hAnsi="Times New Roman" w:cs="Times New Roman"/>
          <w:b/>
          <w:sz w:val="24"/>
          <w:szCs w:val="24"/>
        </w:rPr>
        <w:t>Supplementary Table 1 Itemized NOS (1/0) with rationale</w:t>
      </w:r>
    </w:p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his table reproduces the per-item NOS points used in Table 2 for each included study (S1–S4 Selection; C1–C2 Co</w:t>
      </w:r>
      <w:bookmarkStart w:id="0" w:name="_GoBack"/>
      <w:bookmarkEnd w:id="0"/>
      <w:r w:rsidRPr="00BF67B2">
        <w:rPr>
          <w:rFonts w:ascii="Times New Roman" w:hAnsi="Times New Roman" w:cs="Times New Roman"/>
          <w:sz w:val="24"/>
          <w:szCs w:val="24"/>
        </w:rPr>
        <w:t>mparability; O1–O3 Outcome), with a brief rationale for each 1/0 assignment. Totals equal Table 2.</w:t>
      </w: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Grommes 2010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Chambless 201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C2 Control for other confounders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adjusted for other prognostic factors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Welch 201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Siegel 201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nstitutional/registry cohort; likely consecutive or population-based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9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lastRenderedPageBreak/>
        <w:t>Tieu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Adeberg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nstitutional/registry cohort; likely consecutive or population-based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O1 Assessment of outcome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OS/PFS obtained via records/independent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9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Chen 2017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C1 Control for age/sex (design or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length not clearly ≥12 months/sufficient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7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Barami 2017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S3 Ascertainment of exposure (secure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exposure/comorbidity obtained from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Potharaju 2018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S1 Representativeness of the exposed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exposed cohort representativeness not clearly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8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Mohammad 202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 xml:space="preserve">O2 Follow-up duration adequate (≥12 months for OS or sufficient for </w:t>
            </w: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length not clearly ≥12 months/sufficient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7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Kocaeli 202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ed cohort representativeness not clearly consecutive/random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 explicit adjustment/matching for age/sex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imited adjustment beyond age/sex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6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pStyle w:val="21"/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Zha 202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323"/>
        <w:gridCol w:w="2160"/>
      </w:tblGrid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Point (1/0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1 Representativeness of the exposed cohort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institutional/registry cohort; likely consecutive or population-based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2 Selection of the non-exposed cohort (same community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omparators drawn from same hospital/registry populatio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3 Ascertainment of exposure (secure record/structur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exposure/comorbidity obtained from medical/registry record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4 Outcome not present at baseline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survival outcome absent at baseline by design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 Control for age/sex (design or analysis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ge/sex adjusted or matched in analysi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C2 Control for other confounders (e.g., KPS, resection, steroids/MGMT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adjusted for other prognostic factors (e.g., KPS, resection, treatment, steroids/MGMT)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1 Assessment of outcome (independent/record linkag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S/PFS obtained via records/independent sources/imaging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2 Follow-up duration adequate (≥12 months for OS or sufficient for outcome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follow-up window reported as ≥12 months or sufficient for OS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84" w:rsidRPr="00BF67B2"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O3 Adequacy of follow-up (complete or losses ≤20% and described)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6F2F84" w:rsidRPr="00BF67B2" w:rsidRDefault="00E82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7B2">
              <w:rPr>
                <w:rFonts w:ascii="Times New Roman" w:hAnsi="Times New Roman" w:cs="Times New Roman"/>
                <w:sz w:val="24"/>
                <w:szCs w:val="24"/>
              </w:rPr>
              <w:t>loss to follow-up low (≤20%) or described as minimal</w:t>
            </w:r>
          </w:p>
        </w:tc>
        <w:tc>
          <w:tcPr>
            <w:tcW w:w="2160" w:type="dxa"/>
          </w:tcPr>
          <w:p w:rsidR="006F2F84" w:rsidRPr="00BF67B2" w:rsidRDefault="006F2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Total NOS points: 9</w:t>
      </w:r>
    </w:p>
    <w:p w:rsidR="006F2F84" w:rsidRPr="00BF67B2" w:rsidRDefault="006F2F84">
      <w:pPr>
        <w:rPr>
          <w:rFonts w:ascii="Times New Roman" w:hAnsi="Times New Roman" w:cs="Times New Roman"/>
          <w:sz w:val="24"/>
          <w:szCs w:val="24"/>
        </w:rPr>
      </w:pPr>
    </w:p>
    <w:p w:rsidR="006F2F84" w:rsidRPr="00BF67B2" w:rsidRDefault="00E82296">
      <w:pPr>
        <w:rPr>
          <w:rFonts w:ascii="Times New Roman" w:hAnsi="Times New Roman" w:cs="Times New Roman"/>
          <w:sz w:val="24"/>
          <w:szCs w:val="24"/>
        </w:rPr>
      </w:pPr>
      <w:r w:rsidRPr="00BF67B2">
        <w:rPr>
          <w:rFonts w:ascii="Times New Roman" w:hAnsi="Times New Roman" w:cs="Times New Roman"/>
          <w:sz w:val="24"/>
          <w:szCs w:val="24"/>
        </w:rPr>
        <w:t>Abbreviations: NOS = Newcastle–Ottawa Scale; OS = overall survival; PFS = progression-free survival; KPS = Karnofsky performance status; MGMT = O6-methylguanine-DNA methyltransferase.</w:t>
      </w:r>
    </w:p>
    <w:sectPr w:rsidR="006F2F84" w:rsidRPr="00BF67B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E76" w:rsidRDefault="00B11E76" w:rsidP="00BF67B2">
      <w:pPr>
        <w:spacing w:after="0" w:line="240" w:lineRule="auto"/>
      </w:pPr>
      <w:r>
        <w:separator/>
      </w:r>
    </w:p>
  </w:endnote>
  <w:endnote w:type="continuationSeparator" w:id="0">
    <w:p w:rsidR="00B11E76" w:rsidRDefault="00B11E76" w:rsidP="00BF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E76" w:rsidRDefault="00B11E76" w:rsidP="00BF67B2">
      <w:pPr>
        <w:spacing w:after="0" w:line="240" w:lineRule="auto"/>
      </w:pPr>
      <w:r>
        <w:separator/>
      </w:r>
    </w:p>
  </w:footnote>
  <w:footnote w:type="continuationSeparator" w:id="0">
    <w:p w:rsidR="00B11E76" w:rsidRDefault="00B11E76" w:rsidP="00BF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F2F84"/>
    <w:rsid w:val="00AA1D8D"/>
    <w:rsid w:val="00B11E76"/>
    <w:rsid w:val="00B47730"/>
    <w:rsid w:val="00BF67B2"/>
    <w:rsid w:val="00CB0664"/>
    <w:rsid w:val="00E822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504535-5EDF-4BCA-A877-BA87FEAD3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81</Words>
  <Characters>1186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3</cp:revision>
  <dcterms:created xsi:type="dcterms:W3CDTF">2013-12-23T23:15:00Z</dcterms:created>
  <dcterms:modified xsi:type="dcterms:W3CDTF">2025-10-09T05:31:00Z</dcterms:modified>
  <cp:category/>
</cp:coreProperties>
</file>